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Supplementary Table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 1</w:t>
      </w:r>
      <w:r>
        <w:rPr>
          <w:rFonts w:hint="default" w:ascii="Times New Roman" w:hAnsi="Times New Roman" w:cs="Times New Roman"/>
          <w:sz w:val="21"/>
          <w:szCs w:val="21"/>
        </w:rPr>
        <w:t>. Characteristics for patients with or without prophylactic irradiation for lateral neck nodal regions</w:t>
      </w:r>
    </w:p>
    <w:tbl>
      <w:tblPr>
        <w:tblStyle w:val="3"/>
        <w:tblW w:w="57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40"/>
        <w:gridCol w:w="1820"/>
        <w:gridCol w:w="18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62" w:hRule="atLeast"/>
        </w:trPr>
        <w:tc>
          <w:tcPr>
            <w:tcW w:w="2140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64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o. (%) of pati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462" w:hRule="atLeast"/>
        </w:trPr>
        <w:tc>
          <w:tcPr>
            <w:tcW w:w="2140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Group 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Group 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eastAsia="zh-CN"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538" w:hRule="atLeast"/>
        </w:trPr>
        <w:tc>
          <w:tcPr>
            <w:tcW w:w="21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Total number</w:t>
            </w:r>
          </w:p>
        </w:tc>
        <w:tc>
          <w:tcPr>
            <w:tcW w:w="1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462" w:hRule="atLeast"/>
        </w:trPr>
        <w:tc>
          <w:tcPr>
            <w:tcW w:w="2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size (cm)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462" w:hRule="atLeast"/>
        </w:trPr>
        <w:tc>
          <w:tcPr>
            <w:tcW w:w="2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cm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）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64.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462" w:hRule="atLeast"/>
        </w:trPr>
        <w:tc>
          <w:tcPr>
            <w:tcW w:w="2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cm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16.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 xml:space="preserve"> 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23.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894" w:hRule="atLeast"/>
        </w:trPr>
        <w:tc>
          <w:tcPr>
            <w:tcW w:w="2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Level VI LN(+)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462" w:hRule="atLeast"/>
        </w:trPr>
        <w:tc>
          <w:tcPr>
            <w:tcW w:w="2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（16.7）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（35.3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462" w:hRule="atLeast"/>
        </w:trPr>
        <w:tc>
          <w:tcPr>
            <w:tcW w:w="2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eastAsia="zh-CN" w:bidi="ar"/>
              </w:rPr>
              <w:t>No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（83.3）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（64.7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462" w:hRule="atLeast"/>
        </w:trPr>
        <w:tc>
          <w:tcPr>
            <w:tcW w:w="2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extension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462" w:hRule="atLeast"/>
        </w:trPr>
        <w:tc>
          <w:tcPr>
            <w:tcW w:w="2140" w:type="dxa"/>
            <w:shd w:val="clear" w:color="auto" w:fill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Present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（50）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（70.6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462" w:hRule="atLeast"/>
        </w:trPr>
        <w:tc>
          <w:tcPr>
            <w:tcW w:w="2140" w:type="dxa"/>
            <w:shd w:val="clear" w:color="auto" w:fill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Absent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（33.3）</w:t>
            </w:r>
          </w:p>
        </w:tc>
        <w:tc>
          <w:tcPr>
            <w:tcW w:w="1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（23.5）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breviations: LN(+), positive lymph node.</w:t>
      </w:r>
    </w:p>
    <w:p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sz w:val="21"/>
          <w:szCs w:val="21"/>
        </w:rPr>
        <w:t>Group A : Patients with prophylactic irradiation for lateral neck nodal regions (levels II-V);</w:t>
      </w: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*</w:t>
      </w:r>
      <w:r>
        <w:rPr>
          <w:rFonts w:hint="default" w:ascii="Times New Roman" w:hAnsi="Times New Roman" w:cs="Times New Roman"/>
          <w:sz w:val="21"/>
          <w:szCs w:val="21"/>
        </w:rPr>
        <w:t xml:space="preserve">Group B: Patients without prophylactic irradiation for lateral neck nodal regions. </w:t>
      </w: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>Supplementary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>Table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2 . </w:t>
      </w:r>
      <w:r>
        <w:rPr>
          <w:rFonts w:hint="default" w:ascii="Times New Roman" w:hAnsi="Times New Roman" w:eastAsia="宋体" w:cs="Times New Roman"/>
          <w:sz w:val="21"/>
          <w:szCs w:val="21"/>
        </w:rPr>
        <w:t>Impact of prognostic factors on treatment results by univariate analysis.</w:t>
      </w: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tbl>
      <w:tblPr>
        <w:tblStyle w:val="3"/>
        <w:tblW w:w="87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954"/>
        <w:gridCol w:w="850"/>
        <w:gridCol w:w="891"/>
        <w:gridCol w:w="902"/>
        <w:gridCol w:w="960"/>
        <w:gridCol w:w="868"/>
        <w:gridCol w:w="880"/>
        <w:gridCol w:w="7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90" w:hRule="atLeast"/>
        </w:trPr>
        <w:tc>
          <w:tcPr>
            <w:tcW w:w="1682" w:type="dxa"/>
            <w:vMerge w:val="restart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Items</w:t>
            </w:r>
          </w:p>
        </w:tc>
        <w:tc>
          <w:tcPr>
            <w:tcW w:w="1804" w:type="dxa"/>
            <w:gridSpan w:val="2"/>
            <w:tcBorders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y-RRFS</w:t>
            </w:r>
          </w:p>
        </w:tc>
        <w:tc>
          <w:tcPr>
            <w:tcW w:w="1793" w:type="dxa"/>
            <w:gridSpan w:val="2"/>
            <w:tcBorders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y-DMFS</w:t>
            </w:r>
          </w:p>
        </w:tc>
        <w:tc>
          <w:tcPr>
            <w:tcW w:w="1828" w:type="dxa"/>
            <w:gridSpan w:val="2"/>
            <w:tcBorders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5y-OS</w:t>
            </w:r>
          </w:p>
        </w:tc>
        <w:tc>
          <w:tcPr>
            <w:tcW w:w="1673" w:type="dxa"/>
            <w:gridSpan w:val="2"/>
            <w:tcBorders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5y-PF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90" w:hRule="atLeast"/>
        </w:trPr>
        <w:tc>
          <w:tcPr>
            <w:tcW w:w="1682" w:type="dxa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89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90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86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79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90" w:hRule="atLeast"/>
        </w:trPr>
        <w:tc>
          <w:tcPr>
            <w:tcW w:w="1682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Age(yr)</w:t>
            </w:r>
          </w:p>
        </w:tc>
        <w:tc>
          <w:tcPr>
            <w:tcW w:w="954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68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3" w:type="dxa"/>
            <w:tcBorders>
              <w:top w:val="single" w:color="auto" w:sz="4" w:space="0"/>
            </w:tcBorders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60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8.2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728</w:t>
            </w: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0.5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6.9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0.5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Times New Roman" w:hAnsi="Times New Roman" w:eastAsia="AdvGulliv-I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eastAsia="AdvGulliv-I" w:cs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90.9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35</w:t>
            </w: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8.8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5.7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8.8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5.7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6.9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6.9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size (cm)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≤2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650</w:t>
            </w: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633</w:t>
            </w: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243</w:t>
            </w: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-4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1.5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3.4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3.4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&gt;4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1.4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1.4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1.4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extension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resent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4.8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90.0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397</w:t>
            </w: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4.8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bsent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ype of surgery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0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9.5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618</w:t>
            </w: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9.5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9.5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1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2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7.5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7.5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psy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N Metastasis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sent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90.9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89</w:t>
            </w: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0.7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5.7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0.7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sent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7.5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7.5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7.5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863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sitive lateral LN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31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resent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453</w:t>
            </w: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7.1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1.4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7.1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90" w:hRule="atLeast"/>
        </w:trPr>
        <w:tc>
          <w:tcPr>
            <w:tcW w:w="168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sent</w:t>
            </w:r>
          </w:p>
        </w:tc>
        <w:tc>
          <w:tcPr>
            <w:tcW w:w="954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5.9</w:t>
            </w:r>
          </w:p>
        </w:tc>
        <w:tc>
          <w:tcPr>
            <w:tcW w:w="85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5.9</w:t>
            </w:r>
          </w:p>
        </w:tc>
        <w:tc>
          <w:tcPr>
            <w:tcW w:w="902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68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5.9</w:t>
            </w:r>
          </w:p>
        </w:tc>
        <w:tc>
          <w:tcPr>
            <w:tcW w:w="793" w:type="dxa"/>
            <w:vAlign w:val="bottom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</w:tbl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>Abbreviations: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RRFS, </w:t>
      </w:r>
      <w:bookmarkStart w:id="0" w:name="OLE_LINK43"/>
      <w:bookmarkStart w:id="1" w:name="OLE_LINK42"/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regional recurrence-free survival; </w:t>
      </w:r>
      <w:bookmarkEnd w:id="0"/>
      <w:bookmarkEnd w:id="1"/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DMFS, distant metastasis-free survival; OS, overall survival; and PFS, progression failure-free survival; LN, lymph node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Table</w:t>
      </w:r>
      <w:bookmarkStart w:id="2" w:name="_GoBack"/>
      <w:bookmarkEnd w:id="2"/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>. Impact of prognostic factors on treatment results by multivariate analysis (p value).</w:t>
      </w:r>
    </w:p>
    <w:tbl>
      <w:tblPr>
        <w:tblStyle w:val="4"/>
        <w:tblW w:w="8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629"/>
        <w:gridCol w:w="1446"/>
        <w:gridCol w:w="1435"/>
        <w:gridCol w:w="15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89" w:hRule="atLeast"/>
        </w:trPr>
        <w:tc>
          <w:tcPr>
            <w:tcW w:w="250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dvGulliv-I" w:cs="Times New Roman"/>
                <w:kern w:val="0"/>
                <w:sz w:val="21"/>
                <w:szCs w:val="21"/>
              </w:rPr>
              <w:t>Factors</w:t>
            </w:r>
          </w:p>
        </w:tc>
        <w:tc>
          <w:tcPr>
            <w:tcW w:w="162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y-RRFS</w:t>
            </w:r>
          </w:p>
        </w:tc>
        <w:tc>
          <w:tcPr>
            <w:tcW w:w="144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y-DMFS</w:t>
            </w:r>
          </w:p>
        </w:tc>
        <w:tc>
          <w:tcPr>
            <w:tcW w:w="143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y-OS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y-PFS</w:t>
            </w:r>
          </w:p>
        </w:tc>
      </w:tr>
      <w:tr>
        <w:tblPrEx>
          <w:tblLayout w:type="fixed"/>
        </w:tblPrEx>
        <w:trPr>
          <w:trHeight w:val="489" w:hRule="atLeast"/>
        </w:trPr>
        <w:tc>
          <w:tcPr>
            <w:tcW w:w="2507" w:type="dxa"/>
            <w:tcBorders>
              <w:top w:val="single" w:color="auto" w:sz="4" w:space="0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(years)</w:t>
            </w:r>
          </w:p>
        </w:tc>
        <w:tc>
          <w:tcPr>
            <w:tcW w:w="1629" w:type="dxa"/>
            <w:tcBorders>
              <w:top w:val="single" w:color="auto" w:sz="4" w:space="0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color="auto" w:sz="4" w:space="0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single" w:color="auto" w:sz="4" w:space="0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3" w:type="dxa"/>
            <w:tcBorders>
              <w:top w:val="single" w:color="auto" w:sz="4" w:space="0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0 vs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83</w:t>
            </w: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17</w:t>
            </w: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7</w:t>
            </w: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 vs. Female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1</w:t>
            </w: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5</w:t>
            </w: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8</w:t>
            </w: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umor size (cm)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≤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 vs. 2-4 vs. ≥4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0</w:t>
            </w: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05</w:t>
            </w: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5</w:t>
            </w: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extension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sen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85</w:t>
            </w: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05</w:t>
            </w: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4</w:t>
            </w: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ype of surgery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 w:bidi="ar"/>
              </w:rPr>
              <w:t>R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 w:bidi="ar"/>
              </w:rPr>
              <w:t>R1 vs. R2 vs. Biopsy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8</w:t>
            </w: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1</w:t>
            </w: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N Metastasis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sen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 w:bidi="ar"/>
              </w:rPr>
              <w:t>Absent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4</w:t>
            </w: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36</w:t>
            </w: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80</w:t>
            </w: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8" w:hRule="atLeast"/>
        </w:trPr>
        <w:tc>
          <w:tcPr>
            <w:tcW w:w="2507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sitive lateral LN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89" w:hRule="atLeast"/>
        </w:trPr>
        <w:tc>
          <w:tcPr>
            <w:tcW w:w="2507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sent vs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 w:bidi="ar"/>
              </w:rPr>
              <w:t xml:space="preserve"> Absent</w:t>
            </w:r>
          </w:p>
        </w:tc>
        <w:tc>
          <w:tcPr>
            <w:tcW w:w="1629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84</w:t>
            </w:r>
          </w:p>
        </w:tc>
        <w:tc>
          <w:tcPr>
            <w:tcW w:w="1446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6</w:t>
            </w:r>
          </w:p>
        </w:tc>
        <w:tc>
          <w:tcPr>
            <w:tcW w:w="1435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52</w:t>
            </w:r>
          </w:p>
        </w:tc>
        <w:tc>
          <w:tcPr>
            <w:tcW w:w="1503" w:type="dxa"/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6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>Abbreviations: RRFS, regional recurrence-free survival; DMFS, distant metastasis-free survival; OS, overall survival; and PFS, progression failure-free survival; LN, lymph nod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dvGulliv-B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Gulliv-I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B99FB"/>
    <w:rsid w:val="377FC5F4"/>
    <w:rsid w:val="56C78812"/>
    <w:rsid w:val="7BBF001F"/>
    <w:rsid w:val="7D9D5163"/>
    <w:rsid w:val="7E3512D1"/>
    <w:rsid w:val="7FEFD46C"/>
    <w:rsid w:val="7FFB99FB"/>
    <w:rsid w:val="9FFB161C"/>
    <w:rsid w:val="AE8FAD22"/>
    <w:rsid w:val="BDA81532"/>
    <w:rsid w:val="BEDF1976"/>
    <w:rsid w:val="BFB65E05"/>
    <w:rsid w:val="C6FF5D81"/>
    <w:rsid w:val="CAFF8CA4"/>
    <w:rsid w:val="CEDBE2DF"/>
    <w:rsid w:val="EDBEFB81"/>
    <w:rsid w:val="F2FF3595"/>
    <w:rsid w:val="F3FFE433"/>
    <w:rsid w:val="F7EE82F0"/>
    <w:rsid w:val="F8C6961E"/>
    <w:rsid w:val="FEC733FB"/>
    <w:rsid w:val="FFDF5F2D"/>
    <w:rsid w:val="FFEB9297"/>
    <w:rsid w:val="FFFE9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2.0.15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11:07:00Z</dcterms:created>
  <dc:creator>hh_K</dc:creator>
  <cp:lastModifiedBy>hh_K</cp:lastModifiedBy>
  <dcterms:modified xsi:type="dcterms:W3CDTF">2022-06-23T10:3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0.1574</vt:lpwstr>
  </property>
</Properties>
</file>